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color w:val="000000"/>
          <w:lang w:eastAsia="zh-TW"/>
        </w:rPr>
      </w:pPr>
      <w:r>
        <w:rPr>
          <w:b/>
          <w:bCs/>
          <w:color w:val="000000"/>
          <w:lang w:eastAsia="zh-TW"/>
        </w:rPr>
        <w:t>Table S</w:t>
      </w:r>
      <w:r>
        <w:rPr>
          <w:b/>
          <w:bCs/>
          <w:color w:val="000000"/>
          <w:lang w:eastAsia="zh-TW"/>
        </w:rPr>
        <w:t>4</w:t>
      </w:r>
      <w:r>
        <w:rPr>
          <w:b/>
          <w:bCs/>
          <w:color w:val="000000"/>
          <w:lang w:eastAsia="zh-TW"/>
        </w:rPr>
        <w:t xml:space="preserve">. </w:t>
      </w:r>
      <w:r>
        <w:rPr>
          <w:color w:val="000000"/>
          <w:lang w:eastAsia="zh-TW"/>
        </w:rPr>
        <w:t xml:space="preserve">Expressed sequence tags with substantial similarity to </w:t>
      </w:r>
      <w:r>
        <w:rPr>
          <w:color w:val="000000"/>
          <w:lang w:eastAsia="zh-TW"/>
        </w:rPr>
        <w:t xml:space="preserve">terpenoid backbone biosynthetic </w:t>
      </w:r>
      <w:r>
        <w:rPr>
          <w:color w:val="000000"/>
          <w:lang w:eastAsia="zh-TW"/>
        </w:rPr>
        <w:t>genes</w:t>
      </w:r>
    </w:p>
    <w:p>
      <w:pPr>
        <w:pStyle w:val="Normal"/>
        <w:snapToGrid w:val="false"/>
        <w:rPr>
          <w:bCs/>
          <w:color w:val="000000"/>
          <w:lang w:eastAsia="zh-TW"/>
        </w:rPr>
      </w:pPr>
      <w:r>
        <w:rPr>
          <w:bCs/>
          <w:color w:val="000000"/>
          <w:lang w:eastAsia="zh-TW"/>
        </w:rPr>
      </w:r>
    </w:p>
    <w:tbl>
      <w:tblPr>
        <w:tblW w:w="12840" w:type="dxa"/>
        <w:jc w:val="left"/>
        <w:tblInd w:w="-3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40"/>
        <w:gridCol w:w="992"/>
        <w:gridCol w:w="851"/>
        <w:gridCol w:w="4252"/>
        <w:gridCol w:w="2410"/>
        <w:gridCol w:w="992"/>
        <w:gridCol w:w="903"/>
      </w:tblGrid>
      <w:tr>
        <w:trPr>
          <w:trHeight w:val="510" w:hRule="atLeast"/>
        </w:trPr>
        <w:tc>
          <w:tcPr>
            <w:tcW w:w="2440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EST design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EC Numb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Length (bp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Descrip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Cs/>
                <w:color w:val="000000"/>
                <w:lang w:eastAsia="zh-TW"/>
              </w:rPr>
            </w:pPr>
            <w:r>
              <w:rPr>
                <w:iCs/>
                <w:color w:val="000000"/>
                <w:lang w:eastAsia="zh-TW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Cs/>
                <w:color w:val="000000"/>
                <w:lang w:eastAsia="zh-TW"/>
              </w:rPr>
            </w:pPr>
            <w:r>
              <w:rPr>
                <w:iCs/>
                <w:color w:val="000000"/>
                <w:lang w:eastAsia="zh-TW"/>
              </w:rPr>
              <w:t>E-value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Number of ESTs</w:t>
            </w:r>
          </w:p>
        </w:tc>
      </w:tr>
      <w:tr>
        <w:trPr>
          <w:trHeight w:val="510" w:hRule="atLeast"/>
        </w:trPr>
        <w:tc>
          <w:tcPr>
            <w:tcW w:w="244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0396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5.1.29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10</w:t>
            </w:r>
          </w:p>
        </w:tc>
        <w:tc>
          <w:tcPr>
            <w:tcW w:w="4252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GGDP synthase </w:t>
            </w:r>
          </w:p>
        </w:tc>
        <w:tc>
          <w:tcPr>
            <w:tcW w:w="241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Tagetes erecta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E-21</w:t>
            </w:r>
          </w:p>
        </w:tc>
        <w:tc>
          <w:tcPr>
            <w:tcW w:w="90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6</w:t>
            </w:r>
          </w:p>
        </w:tc>
      </w:tr>
      <w:tr>
        <w:trPr>
          <w:trHeight w:val="195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046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5.1.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06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farnesyl pyrophosphare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Musa acuminat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E-1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118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5.1.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96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geranyl diphosphate synthase large subunit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color w:val="000000"/>
                <w:lang w:eastAsia="zh-TW"/>
              </w:rPr>
              <w:t>Antirrhinum maju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2</w:t>
            </w:r>
            <w:r>
              <w:rPr>
                <w:color w:val="000000"/>
                <w:lang w:eastAsia="zh-TW"/>
              </w:rPr>
              <w:t>E-3</w:t>
            </w:r>
            <w:r>
              <w:rPr>
                <w:color w:val="000000"/>
                <w:lang w:eastAsia="zh-TW"/>
              </w:rPr>
              <w:t>5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0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273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7.7.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21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7E-5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6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276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.1.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10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1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3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330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7.7.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982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4-hydroxy-3-methylbut-2-en-1-yl diphosphate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Hevea brasiliensi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E-47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4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363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5.1.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83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farnesyl pyrophosphate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Chimonanthus praeco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9E-75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6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366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.1.3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66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-hydroxy-3-methylglutaryl-coenzyme A reductase 3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Oryza sativa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zh-TW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1</w:t>
            </w:r>
            <w:r>
              <w:rPr>
                <w:color w:val="000000"/>
                <w:lang w:eastAsia="zh-TW"/>
              </w:rPr>
              <w:t>E-1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465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7.1.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27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hydroxymethylbutenyl diphosphate reduct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Oncidium hybrid cultiva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2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47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3.3.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3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hydroxymethylglutaryl-CoA synthase, putativ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Ricinus communi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E-7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7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54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.1.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63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xylulose-5-phosphate synthase, putativ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Ricinus communi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97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9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626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3.3.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65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hydroxymethylglutaryl-CoA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Oryza brachyanth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E-5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9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633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3.1.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80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geranyl-geranyl reduct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Elaeis oleifer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E-2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676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5.1.8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98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solanesyl diphosphate synthas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color w:val="000000"/>
                <w:lang w:eastAsia="zh-TW"/>
              </w:rPr>
              <w:t>Hevea brasiliensi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1</w:t>
            </w:r>
            <w:r>
              <w:rPr>
                <w:color w:val="000000"/>
                <w:lang w:eastAsia="zh-TW"/>
              </w:rPr>
              <w:t>E-7</w:t>
            </w:r>
            <w:r>
              <w:rPr>
                <w:color w:val="000000"/>
                <w:lang w:eastAsia="zh-TW"/>
              </w:rPr>
              <w:t>6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0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693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.1.3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62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hmg-CoA reductase, putativ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Ricinus communi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39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702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.1.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51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-deoxy-D-xylulose-5-phosphate synthas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ryza sativ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5</w:t>
            </w:r>
            <w:r>
              <w:rPr>
                <w:color w:val="000000"/>
                <w:lang w:eastAsia="zh-TW"/>
              </w:rPr>
              <w:t>E-57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705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.1.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618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-D-xylulose 5-phosphate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ueraria montana var. lobat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E-9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0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711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5.1.2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1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utative geranylgeranyl pyrophosphate synthase 1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Zea may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E-2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727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.1.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89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E-62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7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735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.1.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63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chloroplast 1-deoxy-D-xylulose-5-phosphate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Elaeis guineensi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52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9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746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.1.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63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utative 1-deoxy-D-xylulose 5-phosphate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Hevea brasiliensi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E-4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7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759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.1.3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6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3-hydroxy-3-methylglutaryl coenzyme A reductase 5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Medicago truncatul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8E-4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2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778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.3.3.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43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isopentenyl diphosphate isomerase 2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Nicotiana tabacum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E-86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4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lang w:eastAsia="zh-TW"/>
              </w:rPr>
              <w:t>Contig</w:t>
            </w:r>
            <w:r>
              <w:rPr>
                <w:color w:val="000000"/>
                <w:lang w:eastAsia="zh-TW"/>
              </w:rPr>
              <w:t xml:space="preserve"> </w:t>
            </w:r>
            <w:r>
              <w:rPr>
                <w:color w:val="000000"/>
                <w:lang w:eastAsia="zh-TW"/>
              </w:rPr>
              <w:t>0797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5.1.-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45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E-3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A54PC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1.14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53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E-2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A5FRM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.1.2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17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-D-xylulose 5-phosphate reductoisomer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anda hybrid cultiva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E-3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A77YH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1.3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25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mevalonate kin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Hevea brasiliensi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E-1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A8UWV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.1.1.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6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Os02g0109100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 xml:space="preserve">Oryza sativa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1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ANEGU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3.3.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63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HMG-CoA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val="it-IT" w:eastAsia="zh-TW"/>
              </w:rPr>
            </w:pPr>
            <w:r>
              <w:rPr>
                <w:i/>
                <w:iCs/>
                <w:color w:val="000000"/>
                <w:lang w:val="it-IT" w:eastAsia="zh-TW"/>
              </w:rPr>
              <w:t>Nicotiana langsdorffii x Nicotiana sanderae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6E-2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AQHEZ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4.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07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hosphomevalonate kin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Zea may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1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B5QF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3.1.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40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E-3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C52H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4.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40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hosphomevalonate kin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Zea may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E-19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C7A2K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.6.1.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56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unnamed protein product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itis vinifer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E-1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C8YH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4.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7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Os03g0253100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 xml:space="preserve">Oryza sativa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6E-2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CHNJK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.1.2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43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-D-xylulose 5-phosphate reductoisomer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anda hybrid cultiva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3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CQG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3.1.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0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E-27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DA11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3.1.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0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E-27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DTHJ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1.14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9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unnamed protein product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itis vinifer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E-2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DZ4ZM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1.3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62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12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EKHLI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.1.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28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-D-xylulose-5-phosphate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Bixa orella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E-2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1ELHAO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3.1.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45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geranylgeranyl hydrogen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Triticum aestivum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7E-3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F2B4B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.1.1.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40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diphosphomevalonate decarboxylase-like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Arabidopsis thalia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E-26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F34MU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.1.2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23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-D-xylulose 5-phosphate reductoisomer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anda hybrid cultiva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2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F5RI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.1.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20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xylulose-5-phosphate synthase, putativ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Ricinus communi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1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FSOI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.1.2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-D-xylulose 5-phosphate reductoisomer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anda hybrid cultiva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E-3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FZRP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.1.1.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29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Os02g0109100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 xml:space="preserve">Oryza sativa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3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G79E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3.1.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46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color w:val="000000"/>
                <w:lang w:eastAsia="zh-TW"/>
              </w:rPr>
              <w:t xml:space="preserve">Physcomitrella patens </w:t>
            </w:r>
            <w:r>
              <w:rPr>
                <w:iCs/>
                <w:color w:val="000000"/>
                <w:lang w:eastAsia="zh-TW"/>
              </w:rPr>
              <w:t>subsp</w:t>
            </w:r>
            <w:r>
              <w:rPr>
                <w:i/>
                <w:iCs/>
                <w:color w:val="000000"/>
                <w:lang w:eastAsia="zh-TW"/>
              </w:rPr>
              <w:t>. paten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E-36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GHMH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3.1.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5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geranylgeranyl reduct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Olea europae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E-2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GREV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4.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7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hosphomevalonate kin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Zea may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E-2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GTT6C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.1.2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61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-D-xylulose 5-phosphate reductoisomer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anda hybrid cultiva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2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GYPH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.1.2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5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1-deoxy-D-xylulose 5-phosphate reductoisomer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anda hybrid cultiva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3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HV4I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4.6.1.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47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2-C-methyl-D-erythritol 2,4-cyclodiphosphate synth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val="it-IT" w:eastAsia="zh-TW"/>
              </w:rPr>
            </w:pPr>
            <w:r>
              <w:rPr>
                <w:i/>
                <w:iCs/>
                <w:color w:val="000000"/>
                <w:lang w:val="it-IT" w:eastAsia="zh-TW"/>
              </w:rPr>
              <w:t>Nicotiana langsdorffii x Nicotiana sanderae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1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I0EMJ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3.1.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9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redicted protein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Populus trichocarp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E-3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I6T8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4.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4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Os03g0253100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Oryza sativ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6E-16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IMKP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3.1.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25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putative geranylgeranyl reductase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Silene viscos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E-3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IPLC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1.14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6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unnamed protein product 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itis vinifer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29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  <w:tr>
        <w:trPr>
          <w:trHeight w:val="451" w:hRule="atLeast"/>
        </w:trPr>
        <w:tc>
          <w:tcPr>
            <w:tcW w:w="24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FXQQ4OB02IT1C7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7.1.148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36</w:t>
            </w:r>
          </w:p>
        </w:tc>
        <w:tc>
          <w:tcPr>
            <w:tcW w:w="425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 xml:space="preserve">unnamed protein product 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eastAsia="zh-TW"/>
              </w:rPr>
            </w:pPr>
            <w:r>
              <w:rPr>
                <w:i/>
                <w:iCs/>
                <w:color w:val="000000"/>
                <w:lang w:eastAsia="zh-TW"/>
              </w:rPr>
              <w:t>Vitis vinifera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E-29</w:t>
            </w:r>
          </w:p>
        </w:tc>
        <w:tc>
          <w:tcPr>
            <w:tcW w:w="90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</w:t>
            </w:r>
          </w:p>
        </w:tc>
      </w:tr>
    </w:tbl>
    <w:p>
      <w:pPr>
        <w:pStyle w:val="Normal"/>
        <w:snapToGrid w:val="false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rPr>
          <w:color w:val="000000"/>
          <w:lang w:eastAsia="zh-TW"/>
        </w:rPr>
      </w:pPr>
      <w:r>
        <w:rPr>
          <w:color w:val="000000"/>
          <w:lang w:eastAsia="zh-TW"/>
        </w:rPr>
      </w:r>
    </w:p>
    <w:sectPr>
      <w:type w:val="nextPage"/>
      <w:pgSz w:orient="landscape" w:w="16838" w:h="11906"/>
      <w:pgMar w:left="1559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exact" w:line="360"/>
    </w:pPr>
    <w:rPr>
      <w:rFonts w:ascii="Times" w:hAnsi="Times" w:eastAsia="新細明體;PMingLiU" w:cs="Times"/>
      <w:color w:val="000000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</w:pPr>
    <w:rPr>
      <w:rFonts w:ascii="細明體;MingLiU" w:hAnsi="細明體;MingLiU" w:eastAsia="細明體;MingLiU" w:cs="細明體;MingLiU"/>
      <w:color w:val="000000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5:56:00Z</dcterms:created>
  <dc:creator>xp</dc:creator>
  <dc:description/>
  <cp:keywords/>
  <dc:language>en-US</dc:language>
  <cp:lastModifiedBy>Tsai</cp:lastModifiedBy>
  <dcterms:modified xsi:type="dcterms:W3CDTF">2011-03-21T15:56:00Z</dcterms:modified>
  <cp:revision>2</cp:revision>
  <dc:subject/>
  <dc:title>Table S2</dc:title>
</cp:coreProperties>
</file>